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659CC" w14:textId="4BDCA5D7" w:rsidR="00404C99" w:rsidRPr="000E13F9" w:rsidRDefault="000E13F9" w:rsidP="000E13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E13F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EF2918" wp14:editId="6BE457F8">
            <wp:simplePos x="0" y="0"/>
            <wp:positionH relativeFrom="column">
              <wp:posOffset>-152400</wp:posOffset>
            </wp:positionH>
            <wp:positionV relativeFrom="paragraph">
              <wp:posOffset>520065</wp:posOffset>
            </wp:positionV>
            <wp:extent cx="6709410" cy="34747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41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E13F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. S</w:t>
      </w:r>
      <w:r w:rsidR="002429A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</w:p>
    <w:p w14:paraId="3DD4B74D" w14:textId="58597EB4" w:rsidR="00404C99" w:rsidRDefault="00404C99" w:rsidP="00404C99">
      <w:pPr>
        <w:rPr>
          <w:rFonts w:ascii="Times New Roman" w:hAnsi="Times New Roman" w:cs="Times New Roman"/>
          <w:noProof/>
          <w:sz w:val="24"/>
          <w:szCs w:val="24"/>
        </w:rPr>
      </w:pPr>
    </w:p>
    <w:p w14:paraId="36323AC7" w14:textId="3C0DD09F" w:rsidR="00404C99" w:rsidRPr="00404C99" w:rsidRDefault="00404C99" w:rsidP="00D74670">
      <w:pPr>
        <w:pStyle w:val="NormalWeb"/>
        <w:spacing w:before="0" w:beforeAutospacing="0" w:line="480" w:lineRule="auto"/>
        <w:jc w:val="thaiDistribute"/>
      </w:pPr>
      <w:r w:rsidRPr="00CF1590">
        <w:rPr>
          <w:b/>
          <w:bCs/>
        </w:rPr>
        <w:t xml:space="preserve">Fig. </w:t>
      </w:r>
      <w:r>
        <w:rPr>
          <w:b/>
          <w:bCs/>
        </w:rPr>
        <w:t>S</w:t>
      </w:r>
      <w:r w:rsidR="002429A9">
        <w:rPr>
          <w:b/>
          <w:bCs/>
        </w:rPr>
        <w:t>4</w:t>
      </w:r>
      <w:r w:rsidRPr="00CF1590">
        <w:rPr>
          <w:b/>
          <w:bCs/>
        </w:rPr>
        <w:t xml:space="preserve"> </w:t>
      </w:r>
      <w:r w:rsidRPr="00CF1590">
        <w:t xml:space="preserve">Phylogenetic tree based on 16S rRNA gene sequences, showing the bacterial populations in </w:t>
      </w:r>
      <w:r w:rsidR="00B148F6" w:rsidRPr="00B148F6">
        <w:rPr>
          <w:i/>
          <w:iCs/>
        </w:rPr>
        <w:t>Bacillus cereus</w:t>
      </w:r>
      <w:r w:rsidR="00B148F6" w:rsidRPr="00CF1590">
        <w:t xml:space="preserve"> </w:t>
      </w:r>
      <w:r w:rsidRPr="00CF1590">
        <w:t>P</w:t>
      </w:r>
      <w:r w:rsidR="00B148F6">
        <w:t>ETKKU10</w:t>
      </w:r>
      <w:r w:rsidRPr="00CF1590">
        <w:t xml:space="preserve">. The tree was constructed from 16S rRNA gene sequences retrieved from GenBank. Sequences were aligned using CLUSTALW in </w:t>
      </w:r>
      <w:proofErr w:type="spellStart"/>
      <w:r w:rsidRPr="00CF1590">
        <w:t>Unipro</w:t>
      </w:r>
      <w:proofErr w:type="spellEnd"/>
      <w:r w:rsidRPr="00CF1590">
        <w:rPr>
          <w:cs/>
        </w:rPr>
        <w:t xml:space="preserve"> </w:t>
      </w:r>
      <w:r w:rsidRPr="00CF1590">
        <w:t>UGENE 51.0, and the phylogenetic tree was generated with Molecular Evolutionary Genetics Analysis Version 11 (MEGA 11). Bootstrap values based on 1000 replicates are shown above the branches.</w:t>
      </w:r>
    </w:p>
    <w:sectPr w:rsidR="00404C99" w:rsidRPr="00404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DA37C" w14:textId="77777777" w:rsidR="00B72358" w:rsidRDefault="00B72358" w:rsidP="005D2779">
      <w:pPr>
        <w:spacing w:after="0" w:line="240" w:lineRule="auto"/>
      </w:pPr>
      <w:r>
        <w:separator/>
      </w:r>
    </w:p>
  </w:endnote>
  <w:endnote w:type="continuationSeparator" w:id="0">
    <w:p w14:paraId="649E0756" w14:textId="77777777" w:rsidR="00B72358" w:rsidRDefault="00B72358" w:rsidP="005D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76953" w14:textId="77777777" w:rsidR="00B72358" w:rsidRDefault="00B72358" w:rsidP="005D2779">
      <w:pPr>
        <w:spacing w:after="0" w:line="240" w:lineRule="auto"/>
      </w:pPr>
      <w:r>
        <w:separator/>
      </w:r>
    </w:p>
  </w:footnote>
  <w:footnote w:type="continuationSeparator" w:id="0">
    <w:p w14:paraId="648D8E51" w14:textId="77777777" w:rsidR="00B72358" w:rsidRDefault="00B72358" w:rsidP="005D2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71"/>
    <w:rsid w:val="000B2120"/>
    <w:rsid w:val="000E13F9"/>
    <w:rsid w:val="0020101D"/>
    <w:rsid w:val="00230B0C"/>
    <w:rsid w:val="002429A9"/>
    <w:rsid w:val="00290EF5"/>
    <w:rsid w:val="002B22ED"/>
    <w:rsid w:val="002B70CB"/>
    <w:rsid w:val="003A0090"/>
    <w:rsid w:val="003C4502"/>
    <w:rsid w:val="00404C99"/>
    <w:rsid w:val="004B2CBE"/>
    <w:rsid w:val="00506781"/>
    <w:rsid w:val="005D2779"/>
    <w:rsid w:val="00716769"/>
    <w:rsid w:val="007209D8"/>
    <w:rsid w:val="00801962"/>
    <w:rsid w:val="008133E9"/>
    <w:rsid w:val="00853B4A"/>
    <w:rsid w:val="00891191"/>
    <w:rsid w:val="00976940"/>
    <w:rsid w:val="009915C7"/>
    <w:rsid w:val="00A46E97"/>
    <w:rsid w:val="00B148F6"/>
    <w:rsid w:val="00B72358"/>
    <w:rsid w:val="00C3020B"/>
    <w:rsid w:val="00D74670"/>
    <w:rsid w:val="00E6599E"/>
    <w:rsid w:val="00FA3773"/>
    <w:rsid w:val="00FD6B71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89AC2"/>
  <w15:docId w15:val="{765B2FBC-6C25-4F29-A66D-42705094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779"/>
  </w:style>
  <w:style w:type="paragraph" w:styleId="Footer">
    <w:name w:val="footer"/>
    <w:basedOn w:val="Normal"/>
    <w:link w:val="Foot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</dc:creator>
  <cp:keywords/>
  <dc:description/>
  <cp:lastModifiedBy>HUAWEI</cp:lastModifiedBy>
  <cp:revision>2</cp:revision>
  <dcterms:created xsi:type="dcterms:W3CDTF">2025-11-04T05:25:00Z</dcterms:created>
  <dcterms:modified xsi:type="dcterms:W3CDTF">2025-11-04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9b94598d6daf3097e61e11ec09579e387d93a5e7ca9ef8248098f021ab4b3</vt:lpwstr>
  </property>
</Properties>
</file>